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b/>
          <w:sz w:val="24"/>
        </w:rPr>
        <w:t xml:space="preserve">Supplementary Table 1.  Comparison of Improved </w:t>
      </w:r>
      <w:r>
        <w:rPr>
          <w:rFonts w:cs="Arial" w:ascii="Arial" w:hAnsi="Arial"/>
          <w:b/>
          <w:i/>
          <w:sz w:val="24"/>
        </w:rPr>
        <w:t>SEPT9</w:t>
      </w:r>
      <w:r>
        <w:rPr>
          <w:rFonts w:cs="Arial" w:ascii="Arial" w:hAnsi="Arial"/>
          <w:b/>
          <w:sz w:val="24"/>
        </w:rPr>
        <w:t xml:space="preserve"> Detection Protocol with PRESEPT Method using Analytical Specimens</w:t>
      </w:r>
    </w:p>
    <w:p>
      <w:pPr>
        <w:pStyle w:val="Normal"/>
        <w:autoSpaceDE w:val="false"/>
        <w:spacing w:lineRule="auto" w:line="240" w:before="0" w:after="0"/>
        <w:ind w:left="274" w:hanging="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autoSpaceDE w:val="false"/>
        <w:spacing w:lineRule="auto" w:line="240" w:before="0" w:after="0"/>
        <w:ind w:left="274" w:hanging="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tbl>
      <w:tblPr>
        <w:tblW w:w="10220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3"/>
        <w:gridCol w:w="1890"/>
        <w:gridCol w:w="1800"/>
        <w:gridCol w:w="1867"/>
        <w:gridCol w:w="1860"/>
      </w:tblGrid>
      <w:tr>
        <w:trPr>
          <w:trHeight w:val="600" w:hRule="atLeast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4"/>
              </w:rPr>
              <w:t>Concentratio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4"/>
              </w:rPr>
              <w:t>PRESEPT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4"/>
              </w:rPr>
              <w:t>SEPT9</w:t>
            </w:r>
            <w:r>
              <w:rPr>
                <w:rFonts w:cs="Arial" w:ascii="Arial" w:hAnsi="Arial"/>
                <w:b/>
                <w:color w:val="000000"/>
                <w:sz w:val="20"/>
                <w:szCs w:val="24"/>
              </w:rPr>
              <w:t xml:space="preserve"> detecte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4"/>
              </w:rPr>
              <w:t>PRESEPT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4"/>
              </w:rPr>
              <w:t>SEPT9</w:t>
            </w:r>
            <w:r>
              <w:rPr>
                <w:rFonts w:cs="Arial" w:ascii="Arial" w:hAnsi="Arial"/>
                <w:b/>
                <w:color w:val="000000"/>
                <w:sz w:val="20"/>
                <w:szCs w:val="24"/>
              </w:rPr>
              <w:t xml:space="preserve"> Avg CP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4"/>
              </w:rPr>
              <w:t>New Method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4"/>
              </w:rPr>
              <w:t>SEPT9</w:t>
            </w:r>
            <w:r>
              <w:rPr>
                <w:rFonts w:cs="Arial" w:ascii="Arial" w:hAnsi="Arial"/>
                <w:b/>
                <w:color w:val="000000"/>
                <w:sz w:val="20"/>
                <w:szCs w:val="24"/>
              </w:rPr>
              <w:t xml:space="preserve"> detected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4"/>
              </w:rPr>
              <w:t>New Method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4"/>
              </w:rPr>
              <w:t>SEPT9</w:t>
            </w:r>
            <w:r>
              <w:rPr>
                <w:rFonts w:cs="Arial" w:ascii="Arial" w:hAnsi="Arial"/>
                <w:b/>
                <w:color w:val="000000"/>
                <w:sz w:val="20"/>
                <w:szCs w:val="24"/>
              </w:rPr>
              <w:t xml:space="preserve"> Avg CP</w:t>
            </w:r>
          </w:p>
        </w:tc>
      </w:tr>
      <w:tr>
        <w:trPr>
          <w:trHeight w:val="300" w:hRule="atLeast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4"/>
              </w:rPr>
              <w:t>6.25 pg/ml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4"/>
              </w:rPr>
              <w:t>2 out of 2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4"/>
              </w:rPr>
              <w:t>49.7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4"/>
              </w:rPr>
              <w:t>8 out of 20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4"/>
              </w:rPr>
              <w:t>39.4</w:t>
            </w:r>
          </w:p>
        </w:tc>
      </w:tr>
      <w:tr>
        <w:trPr>
          <w:trHeight w:val="300" w:hRule="atLeast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4"/>
              </w:rPr>
              <w:t>12.5 pg/ml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4"/>
              </w:rPr>
              <w:t>0 out of 2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4"/>
              </w:rPr>
              <w:t>ND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4"/>
              </w:rPr>
              <w:t>8 out of 20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4"/>
              </w:rPr>
              <w:t>38.8</w:t>
            </w:r>
          </w:p>
        </w:tc>
      </w:tr>
      <w:tr>
        <w:trPr>
          <w:trHeight w:val="300" w:hRule="atLeast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4"/>
              </w:rPr>
              <w:t>25 pg/ml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4"/>
              </w:rPr>
              <w:t>4 out of 2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4"/>
              </w:rPr>
              <w:t>44.4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4"/>
              </w:rPr>
              <w:t>14 out of 20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4"/>
              </w:rPr>
              <w:t>37.9</w:t>
            </w:r>
          </w:p>
        </w:tc>
      </w:tr>
      <w:tr>
        <w:trPr>
          <w:trHeight w:val="300" w:hRule="atLeast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4"/>
              </w:rPr>
              <w:t>50 pg/ml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4"/>
              </w:rPr>
              <w:t>15 out of 2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4"/>
              </w:rPr>
              <w:t>47.4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4"/>
              </w:rPr>
              <w:t>20 out of 20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4"/>
              </w:rPr>
              <w:t>37.1</w:t>
            </w:r>
          </w:p>
        </w:tc>
      </w:tr>
      <w:tr>
        <w:trPr>
          <w:trHeight w:val="300" w:hRule="atLeast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4"/>
              </w:rPr>
              <w:t>100 pg/ml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4"/>
              </w:rPr>
              <w:t>12 out of 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4"/>
              </w:rPr>
              <w:t>43.9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4"/>
              </w:rPr>
              <w:t>12 out of 12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4"/>
              </w:rPr>
              <w:t>36.4</w:t>
            </w:r>
          </w:p>
        </w:tc>
      </w:tr>
      <w:tr>
        <w:trPr>
          <w:trHeight w:val="300" w:hRule="atLeast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4"/>
              </w:rPr>
              <w:t>Positive workflow control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4"/>
              </w:rPr>
              <w:t>12 out of 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4"/>
              </w:rPr>
              <w:t>40.8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4"/>
              </w:rPr>
              <w:t>12 out of 12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4"/>
              </w:rPr>
              <w:t>35.3</w:t>
            </w:r>
          </w:p>
        </w:tc>
      </w:tr>
      <w:tr>
        <w:trPr>
          <w:trHeight w:val="300" w:hRule="atLeast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4"/>
              </w:rPr>
              <w:t>Negative workflow control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4"/>
              </w:rPr>
              <w:t>0 out of 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4"/>
              </w:rPr>
              <w:t>ND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4"/>
              </w:rPr>
              <w:t>0 out of 12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4"/>
              </w:rPr>
              <w:t>ND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CP – crossing point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ND – not detected</w:t>
      </w:r>
    </w:p>
    <w:p>
      <w:pPr>
        <w:pStyle w:val="Normal"/>
        <w:spacing w:before="0" w:after="20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mbria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3T09:19:00Z</dcterms:created>
  <dc:creator> </dc:creator>
  <dc:description/>
  <cp:keywords/>
  <dc:language>en-US</dc:language>
  <cp:lastModifiedBy> </cp:lastModifiedBy>
  <dcterms:modified xsi:type="dcterms:W3CDTF">2011-11-03T09:19:00Z</dcterms:modified>
  <cp:revision>1</cp:revision>
  <dc:subject/>
  <dc:title/>
</cp:coreProperties>
</file>